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501" w:rsidRDefault="008034D7" w:rsidP="00181501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upplementary T</w:t>
      </w:r>
      <w:r w:rsidRPr="008034D7">
        <w:rPr>
          <w:rFonts w:ascii="Arial" w:hAnsi="Arial" w:cs="Arial"/>
          <w:b/>
          <w:sz w:val="24"/>
          <w:lang w:val="en-US"/>
        </w:rPr>
        <w:t xml:space="preserve">able 1. </w:t>
      </w:r>
      <w:r w:rsidR="00844E83">
        <w:rPr>
          <w:rFonts w:ascii="Arial" w:hAnsi="Arial" w:cs="Arial"/>
          <w:sz w:val="24"/>
          <w:lang w:val="en-US"/>
        </w:rPr>
        <w:t>Coefficients of the novel nomogram</w:t>
      </w:r>
    </w:p>
    <w:p w:rsidR="00844E83" w:rsidRDefault="00844E83" w:rsidP="00181501">
      <w:pPr>
        <w:rPr>
          <w:rFonts w:ascii="Arial" w:hAnsi="Arial" w:cs="Arial"/>
          <w:sz w:val="24"/>
          <w:lang w:val="en-US"/>
        </w:rPr>
      </w:pPr>
    </w:p>
    <w:tbl>
      <w:tblPr>
        <w:tblW w:w="5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240"/>
      </w:tblGrid>
      <w:tr w:rsidR="00844E83" w:rsidRPr="00844E83" w:rsidTr="00844E83">
        <w:trPr>
          <w:trHeight w:val="315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nl-NL"/>
              </w:rPr>
              <w:t>Variable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nl-NL"/>
              </w:rPr>
              <w:t>Beta coefficient</w:t>
            </w:r>
          </w:p>
        </w:tc>
      </w:tr>
      <w:tr w:rsidR="00844E83" w:rsidRPr="00844E83" w:rsidTr="00844E8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  <w:t>Intercep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  <w:t>-0.449199</w:t>
            </w:r>
          </w:p>
        </w:tc>
      </w:tr>
      <w:tr w:rsidR="00844E83" w:rsidRPr="00844E83" w:rsidTr="00844E8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  <w:t>Pre-SRT PSA-valu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  <w:t>0.3453365</w:t>
            </w:r>
          </w:p>
        </w:tc>
      </w:tr>
      <w:tr w:rsidR="00844E83" w:rsidRPr="00844E83" w:rsidTr="00844E8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  <w:t>PSA doubling tim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  <w:t>-0.3116610</w:t>
            </w:r>
          </w:p>
        </w:tc>
      </w:tr>
      <w:tr w:rsidR="00844E83" w:rsidRPr="00844E83" w:rsidTr="00844E8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  <w:t>Pathological GG 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  <w:t>0.7016797</w:t>
            </w:r>
          </w:p>
        </w:tc>
      </w:tr>
      <w:tr w:rsidR="00844E83" w:rsidRPr="00844E83" w:rsidTr="00844E8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  <w:t>Pathological GG 4-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  <w:t>1.057292</w:t>
            </w:r>
          </w:p>
        </w:tc>
      </w:tr>
      <w:tr w:rsidR="00844E83" w:rsidRPr="00844E83" w:rsidTr="00844E8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  <w:t>Positive surgical marg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  <w:t>-0.6270813</w:t>
            </w:r>
          </w:p>
        </w:tc>
      </w:tr>
      <w:tr w:rsidR="00844E83" w:rsidRPr="00844E83" w:rsidTr="00844E8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  <w:t>BCP after RARP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  <w:t>0.6003587</w:t>
            </w:r>
          </w:p>
        </w:tc>
      </w:tr>
      <w:tr w:rsidR="00844E83" w:rsidRPr="00844E83" w:rsidTr="00844E83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  <w:t xml:space="preserve">Local recurrence on PSMA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E83" w:rsidRPr="00844E83" w:rsidRDefault="00844E83" w:rsidP="00844E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</w:pPr>
            <w:r w:rsidRPr="00844E83">
              <w:rPr>
                <w:rFonts w:ascii="Arial" w:eastAsia="Times New Roman" w:hAnsi="Arial" w:cs="Arial"/>
                <w:color w:val="000000"/>
                <w:sz w:val="24"/>
                <w:lang w:eastAsia="nl-NL"/>
              </w:rPr>
              <w:t>-0.6545496</w:t>
            </w:r>
          </w:p>
        </w:tc>
      </w:tr>
    </w:tbl>
    <w:p w:rsidR="00844E83" w:rsidRPr="00181501" w:rsidRDefault="00844E83" w:rsidP="00181501">
      <w:pPr>
        <w:rPr>
          <w:rFonts w:ascii="Arial" w:hAnsi="Arial" w:cs="Arial"/>
          <w:b/>
          <w:sz w:val="24"/>
          <w:lang w:val="en-US"/>
        </w:rPr>
      </w:pPr>
      <w:bookmarkStart w:id="0" w:name="_GoBack"/>
      <w:bookmarkEnd w:id="0"/>
    </w:p>
    <w:sectPr w:rsidR="00844E83" w:rsidRPr="001815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4D7"/>
    <w:rsid w:val="00002A83"/>
    <w:rsid w:val="00181501"/>
    <w:rsid w:val="008034D7"/>
    <w:rsid w:val="00844E83"/>
    <w:rsid w:val="00F84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51DDB"/>
  <w15:chartTrackingRefBased/>
  <w15:docId w15:val="{55C5C498-2282-4F7A-AFC9-14DCBCE1C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5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, D. (Dennie)</dc:creator>
  <cp:keywords/>
  <dc:description/>
  <cp:lastModifiedBy>Meijer, D. (Dennie)</cp:lastModifiedBy>
  <cp:revision>2</cp:revision>
  <dcterms:created xsi:type="dcterms:W3CDTF">2022-12-28T09:16:00Z</dcterms:created>
  <dcterms:modified xsi:type="dcterms:W3CDTF">2022-12-28T09:16:00Z</dcterms:modified>
</cp:coreProperties>
</file>